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17202" w14:textId="417E1839" w:rsidR="00AA5228" w:rsidRDefault="001C362F">
      <w:r>
        <w:t>**For Appendix</w:t>
      </w:r>
    </w:p>
    <w:p w14:paraId="601AA319" w14:textId="77777777" w:rsidR="004B4413" w:rsidRDefault="004B4413"/>
    <w:p w14:paraId="588641F8" w14:textId="2431790A" w:rsidR="004B4413" w:rsidRDefault="004B4413" w:rsidP="004B4413">
      <w:pPr>
        <w:rPr>
          <w:rFonts w:ascii="Times New Roman" w:hAnsi="Times New Roman" w:cs="Times New Roman"/>
        </w:rPr>
      </w:pPr>
      <w:r w:rsidRPr="001F388D">
        <w:rPr>
          <w:rFonts w:ascii="Times New Roman" w:hAnsi="Times New Roman" w:cs="Times New Roman"/>
        </w:rPr>
        <w:t>Table A.</w:t>
      </w:r>
      <w:r>
        <w:rPr>
          <w:rFonts w:ascii="Times New Roman" w:hAnsi="Times New Roman" w:cs="Times New Roman"/>
        </w:rPr>
        <w:t>2</w:t>
      </w:r>
      <w:r w:rsidRPr="001F388D">
        <w:rPr>
          <w:rFonts w:ascii="Times New Roman" w:hAnsi="Times New Roman" w:cs="Times New Roman"/>
        </w:rPr>
        <w:t xml:space="preserve">. Holm corrected p-values for </w:t>
      </w:r>
      <w:r w:rsidR="00C76A27">
        <w:rPr>
          <w:rFonts w:ascii="Times New Roman" w:hAnsi="Times New Roman" w:cs="Times New Roman"/>
        </w:rPr>
        <w:t>six minute activity</w:t>
      </w:r>
      <w:r w:rsidRPr="001F388D">
        <w:rPr>
          <w:rFonts w:ascii="Times New Roman" w:hAnsi="Times New Roman" w:cs="Times New Roman"/>
        </w:rPr>
        <w:t xml:space="preserve"> correlations with QM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4B4413" w:rsidRPr="008848F2" w14:paraId="73224CCE" w14:textId="77777777" w:rsidTr="00CC39B8">
        <w:tc>
          <w:tcPr>
            <w:tcW w:w="1870" w:type="dxa"/>
          </w:tcPr>
          <w:p w14:paraId="319DA38E" w14:textId="77777777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7985DF9" w14:textId="77777777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rm</w:t>
            </w:r>
          </w:p>
        </w:tc>
        <w:tc>
          <w:tcPr>
            <w:tcW w:w="1870" w:type="dxa"/>
          </w:tcPr>
          <w:p w14:paraId="7B59D5B2" w14:textId="77777777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Leg</w:t>
            </w:r>
          </w:p>
        </w:tc>
        <w:tc>
          <w:tcPr>
            <w:tcW w:w="1870" w:type="dxa"/>
          </w:tcPr>
          <w:p w14:paraId="40680F5E" w14:textId="77777777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MT Total</w:t>
            </w:r>
          </w:p>
        </w:tc>
      </w:tr>
      <w:tr w:rsidR="004B4413" w:rsidRPr="008848F2" w14:paraId="0A34A954" w14:textId="77777777" w:rsidTr="00CC39B8">
        <w:tc>
          <w:tcPr>
            <w:tcW w:w="1870" w:type="dxa"/>
          </w:tcPr>
          <w:p w14:paraId="05E97BDE" w14:textId="77777777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M25c</w:t>
            </w:r>
          </w:p>
        </w:tc>
        <w:tc>
          <w:tcPr>
            <w:tcW w:w="1870" w:type="dxa"/>
          </w:tcPr>
          <w:p w14:paraId="69419F08" w14:textId="5007B06C" w:rsidR="004B4413" w:rsidRPr="001345F5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870" w:type="dxa"/>
          </w:tcPr>
          <w:p w14:paraId="157ED644" w14:textId="2A091B52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A55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70" w:type="dxa"/>
          </w:tcPr>
          <w:p w14:paraId="3DEEB8CF" w14:textId="0EFDFA49" w:rsidR="004B4413" w:rsidRPr="001345F5" w:rsidRDefault="004B4413" w:rsidP="00CC39B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24A5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4413" w:rsidRPr="008848F2" w14:paraId="3846ED62" w14:textId="77777777" w:rsidTr="00CC39B8">
        <w:tc>
          <w:tcPr>
            <w:tcW w:w="1870" w:type="dxa"/>
          </w:tcPr>
          <w:p w14:paraId="2150C3F9" w14:textId="77777777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M50c</w:t>
            </w:r>
          </w:p>
        </w:tc>
        <w:tc>
          <w:tcPr>
            <w:tcW w:w="1870" w:type="dxa"/>
          </w:tcPr>
          <w:p w14:paraId="327AF3BC" w14:textId="52080476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31E549B1" w14:textId="3A69F0D5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4448CF56" w14:textId="40778A60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4413" w:rsidRPr="008848F2" w14:paraId="643C3BD0" w14:textId="77777777" w:rsidTr="00CC39B8">
        <w:tc>
          <w:tcPr>
            <w:tcW w:w="1870" w:type="dxa"/>
          </w:tcPr>
          <w:p w14:paraId="140DABF6" w14:textId="77777777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M75c</w:t>
            </w:r>
          </w:p>
        </w:tc>
        <w:tc>
          <w:tcPr>
            <w:tcW w:w="1870" w:type="dxa"/>
          </w:tcPr>
          <w:p w14:paraId="6B8AAA4C" w14:textId="18A01762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41B40CB6" w14:textId="0D48DF44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3358798F" w14:textId="45046622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4413" w:rsidRPr="008848F2" w14:paraId="53DF2E3A" w14:textId="77777777" w:rsidTr="00CC39B8">
        <w:trPr>
          <w:trHeight w:val="305"/>
        </w:trPr>
        <w:tc>
          <w:tcPr>
            <w:tcW w:w="1870" w:type="dxa"/>
          </w:tcPr>
          <w:p w14:paraId="75CF84BC" w14:textId="77777777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M95c</w:t>
            </w:r>
          </w:p>
        </w:tc>
        <w:tc>
          <w:tcPr>
            <w:tcW w:w="1870" w:type="dxa"/>
          </w:tcPr>
          <w:p w14:paraId="352408E6" w14:textId="50ADCF63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427628E9" w14:textId="3FA9FCE9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4A0C45D1" w14:textId="54CEF759" w:rsidR="004B4413" w:rsidRPr="008848F2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4413" w:rsidRPr="008848F2" w14:paraId="2760729C" w14:textId="77777777" w:rsidTr="00CC39B8">
        <w:trPr>
          <w:trHeight w:val="305"/>
        </w:trPr>
        <w:tc>
          <w:tcPr>
            <w:tcW w:w="1870" w:type="dxa"/>
          </w:tcPr>
          <w:p w14:paraId="33FD55F7" w14:textId="77777777" w:rsidR="004B4413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s Per Minute</w:t>
            </w:r>
          </w:p>
        </w:tc>
        <w:tc>
          <w:tcPr>
            <w:tcW w:w="1870" w:type="dxa"/>
          </w:tcPr>
          <w:p w14:paraId="18D7B7FB" w14:textId="36F9D910" w:rsidR="004B4413" w:rsidRPr="000A0A24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26B9C418" w14:textId="77583BE0" w:rsidR="004B4413" w:rsidRPr="000A0A24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3FA49121" w14:textId="22F3F8BC" w:rsidR="004B4413" w:rsidRPr="000A0A24" w:rsidRDefault="004B4413" w:rsidP="00CC3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A19996C" w14:textId="049A1141" w:rsidR="004B4413" w:rsidRDefault="004B4413" w:rsidP="004B4413">
      <w:pPr>
        <w:rPr>
          <w:rFonts w:ascii="Times New Roman" w:hAnsi="Times New Roman" w:cs="Times New Roman"/>
        </w:rPr>
      </w:pPr>
      <w:r w:rsidRPr="002A6291">
        <w:rPr>
          <w:rFonts w:ascii="Times New Roman" w:hAnsi="Times New Roman" w:cs="Times New Roman"/>
        </w:rPr>
        <w:t xml:space="preserve">Holm corrected p-values used to assess significance of association between </w:t>
      </w:r>
      <w:r>
        <w:rPr>
          <w:rFonts w:ascii="Times New Roman" w:hAnsi="Times New Roman" w:cs="Times New Roman"/>
        </w:rPr>
        <w:t>6MA centiles</w:t>
      </w:r>
      <w:r w:rsidRPr="002A6291">
        <w:rPr>
          <w:rFonts w:ascii="Times New Roman" w:hAnsi="Times New Roman" w:cs="Times New Roman"/>
        </w:rPr>
        <w:t xml:space="preserve"> and dimensions of indexed QMT (total arm, total leg, and composite). </w:t>
      </w:r>
    </w:p>
    <w:p w14:paraId="23ADAB02" w14:textId="77777777" w:rsidR="004B4413" w:rsidRDefault="004B4413"/>
    <w:sectPr w:rsidR="004B4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3D"/>
    <w:rsid w:val="001C362F"/>
    <w:rsid w:val="002D41B1"/>
    <w:rsid w:val="003658B4"/>
    <w:rsid w:val="004B4413"/>
    <w:rsid w:val="008B0105"/>
    <w:rsid w:val="00AA5228"/>
    <w:rsid w:val="00AE773D"/>
    <w:rsid w:val="00C76A27"/>
    <w:rsid w:val="00D8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C0901"/>
  <w15:chartTrackingRefBased/>
  <w15:docId w15:val="{85184445-AC5C-4933-AF97-01C8A107C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7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7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7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7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7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7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7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7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7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7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7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7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7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7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7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7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7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7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7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7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441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91</Characters>
  <Application>Microsoft Office Word</Application>
  <DocSecurity>0</DocSecurity>
  <Lines>26</Lines>
  <Paragraphs>23</Paragraphs>
  <ScaleCrop>false</ScaleCrop>
  <Company>VUMC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, Nicholas M</dc:creator>
  <cp:keywords/>
  <dc:description/>
  <cp:lastModifiedBy>Joy, Nicholas M</cp:lastModifiedBy>
  <cp:revision>5</cp:revision>
  <dcterms:created xsi:type="dcterms:W3CDTF">2025-06-04T22:18:00Z</dcterms:created>
  <dcterms:modified xsi:type="dcterms:W3CDTF">2025-10-30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6-04T22:19:0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482b490-4799-488a-8d34-49a2a1b0d6da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